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0F469" w14:textId="45A55B40" w:rsidR="00AD13FE" w:rsidRDefault="00AD13FE" w:rsidP="00555386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555386" w:rsidRPr="00772CC5">
        <w:rPr>
          <w:rFonts w:ascii="Arial" w:hAnsi="Arial" w:cs="Arial"/>
          <w:b/>
          <w:bCs/>
        </w:rPr>
        <w:t>Table 1: Terminology</w:t>
      </w:r>
    </w:p>
    <w:p w14:paraId="280A6613" w14:textId="32A9A5F8" w:rsidR="00555386" w:rsidRDefault="00555386" w:rsidP="00555386">
      <w:pPr>
        <w:spacing w:line="360" w:lineRule="auto"/>
        <w:rPr>
          <w:rFonts w:ascii="Arial" w:hAnsi="Arial" w:cs="Arial"/>
          <w:b/>
          <w:bCs/>
        </w:rPr>
      </w:pPr>
      <w:r w:rsidRPr="00772CC5">
        <w:rPr>
          <w:rFonts w:ascii="Arial" w:hAnsi="Arial" w:cs="Arial"/>
          <w:b/>
          <w:bCs/>
        </w:rPr>
        <w:t xml:space="preserve"> 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3005"/>
        <w:gridCol w:w="6535"/>
      </w:tblGrid>
      <w:tr w:rsidR="00555386" w14:paraId="6FD0B74C" w14:textId="77777777" w:rsidTr="00102E2D">
        <w:trPr>
          <w:trHeight w:val="324"/>
        </w:trPr>
        <w:tc>
          <w:tcPr>
            <w:tcW w:w="2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FA9C41" w14:textId="5DB224E7" w:rsidR="00555386" w:rsidRDefault="00555386" w:rsidP="00102E2D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Terms</w:t>
            </w:r>
          </w:p>
        </w:tc>
        <w:tc>
          <w:tcPr>
            <w:tcW w:w="672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4929AD" w14:textId="77777777" w:rsidR="00555386" w:rsidRDefault="00555386" w:rsidP="00102E2D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Definition</w:t>
            </w:r>
          </w:p>
        </w:tc>
      </w:tr>
      <w:tr w:rsidR="00555386" w14:paraId="4CA98556" w14:textId="77777777" w:rsidTr="00102E2D">
        <w:trPr>
          <w:trHeight w:val="612"/>
        </w:trPr>
        <w:tc>
          <w:tcPr>
            <w:tcW w:w="2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14DC91" w14:textId="77777777" w:rsidR="00555386" w:rsidRDefault="00555386" w:rsidP="00102E2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nasarca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5E6730" w14:textId="77777777" w:rsidR="00555386" w:rsidRDefault="00555386" w:rsidP="00102E2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vere generalized edema caused by fluid retention; a hallmark feature of TAFRO syndrome in iMCD.</w:t>
            </w:r>
          </w:p>
        </w:tc>
      </w:tr>
      <w:tr w:rsidR="00555386" w14:paraId="2153FBBF" w14:textId="77777777" w:rsidTr="00102E2D">
        <w:trPr>
          <w:trHeight w:val="1512"/>
        </w:trPr>
        <w:tc>
          <w:tcPr>
            <w:tcW w:w="2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6D1979" w14:textId="77777777" w:rsidR="00555386" w:rsidRDefault="00555386" w:rsidP="00102E2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stleman Disease Collaborative Network (CDCN)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76F9A4" w14:textId="77777777" w:rsidR="00555386" w:rsidRDefault="00555386" w:rsidP="00102E2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 global organization dedicated to advancing research, building consensus, and improving the understanding and treatment of Castleman disease.</w:t>
            </w:r>
          </w:p>
        </w:tc>
      </w:tr>
      <w:tr w:rsidR="00555386" w14:paraId="02A7243B" w14:textId="77777777" w:rsidTr="00102E2D">
        <w:trPr>
          <w:trHeight w:val="912"/>
        </w:trPr>
        <w:tc>
          <w:tcPr>
            <w:tcW w:w="2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ED88D5" w14:textId="77777777" w:rsidR="00555386" w:rsidRDefault="00555386" w:rsidP="00102E2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RP (C-reactive protein)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A720EF" w14:textId="77777777" w:rsidR="00555386" w:rsidRDefault="00555386" w:rsidP="00102E2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n acute-phase reactant synthesized in the liver in response to IL-6; elevated levels are a marker of systemic inflammation in iMCD.</w:t>
            </w:r>
          </w:p>
        </w:tc>
      </w:tr>
      <w:tr w:rsidR="00555386" w14:paraId="7BF7DFE7" w14:textId="77777777" w:rsidTr="00102E2D">
        <w:trPr>
          <w:trHeight w:val="912"/>
        </w:trPr>
        <w:tc>
          <w:tcPr>
            <w:tcW w:w="2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258FC6" w14:textId="77777777" w:rsidR="00555386" w:rsidRDefault="00555386" w:rsidP="00102E2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XCL13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097C70" w14:textId="77777777" w:rsidR="00555386" w:rsidRDefault="00555386" w:rsidP="00102E2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 chemokine critical for B-cell recruitment and germinal center formation; elevated levels are a hallmark of immune activation in iMCD.</w:t>
            </w:r>
          </w:p>
        </w:tc>
      </w:tr>
      <w:tr w:rsidR="00555386" w14:paraId="6D1771CE" w14:textId="77777777" w:rsidTr="00102E2D">
        <w:trPr>
          <w:trHeight w:val="912"/>
        </w:trPr>
        <w:tc>
          <w:tcPr>
            <w:tcW w:w="2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558D7D" w14:textId="77777777" w:rsidR="00555386" w:rsidRDefault="00555386" w:rsidP="00102E2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ytokine Storm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21D5E4" w14:textId="77777777" w:rsidR="00555386" w:rsidRDefault="00555386" w:rsidP="00102E2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 hyperinflammatory state marked by excessive cytokine release, particularly IL-6, leads to systemic inflammation and multi-organ dysfunction.</w:t>
            </w:r>
          </w:p>
        </w:tc>
      </w:tr>
      <w:tr w:rsidR="00555386" w14:paraId="254B90CA" w14:textId="77777777" w:rsidTr="00102E2D">
        <w:trPr>
          <w:trHeight w:val="912"/>
        </w:trPr>
        <w:tc>
          <w:tcPr>
            <w:tcW w:w="2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75CDD8" w14:textId="77777777" w:rsidR="00555386" w:rsidRDefault="00555386" w:rsidP="00102E2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igital Pathology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66A16C" w14:textId="77777777" w:rsidR="00555386" w:rsidRDefault="00555386" w:rsidP="00102E2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e application of digital imaging, artificial intelligence, and computational algorithms to analyze histological slides, enhancing diagnostic precision and reproducibility.</w:t>
            </w:r>
          </w:p>
        </w:tc>
      </w:tr>
      <w:tr w:rsidR="00555386" w14:paraId="4EAF7EF7" w14:textId="77777777" w:rsidTr="00102E2D">
        <w:trPr>
          <w:trHeight w:val="1224"/>
        </w:trPr>
        <w:tc>
          <w:tcPr>
            <w:tcW w:w="2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FE6614" w14:textId="77777777" w:rsidR="00555386" w:rsidRDefault="00555386" w:rsidP="00102E2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pigenetic Regulation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9EFF28" w14:textId="77777777" w:rsidR="00555386" w:rsidRDefault="00555386" w:rsidP="00102E2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Mechanisms that alter gene expression without changing the DNA sequence and disruptions in epigenetic regulation (e.g., variants in </w:t>
            </w:r>
            <w:r>
              <w:rPr>
                <w:rFonts w:ascii="Arial" w:hAnsi="Arial" w:cs="Arial"/>
                <w:i/>
                <w:iCs/>
                <w:color w:val="000000"/>
              </w:rPr>
              <w:t>SETD1A</w:t>
            </w:r>
            <w:r>
              <w:rPr>
                <w:rFonts w:ascii="Arial" w:hAnsi="Arial" w:cs="Arial"/>
                <w:color w:val="000000"/>
              </w:rPr>
              <w:t xml:space="preserve"> and </w:t>
            </w:r>
            <w:r>
              <w:rPr>
                <w:rFonts w:ascii="Arial" w:hAnsi="Arial" w:cs="Arial"/>
                <w:i/>
                <w:iCs/>
                <w:color w:val="000000"/>
              </w:rPr>
              <w:t>KMT2E</w:t>
            </w:r>
            <w:r>
              <w:rPr>
                <w:rFonts w:ascii="Arial" w:hAnsi="Arial" w:cs="Arial"/>
                <w:color w:val="000000"/>
              </w:rPr>
              <w:t>) are linked to iMCD pathogenesis.</w:t>
            </w:r>
          </w:p>
        </w:tc>
      </w:tr>
      <w:tr w:rsidR="00555386" w14:paraId="3998E630" w14:textId="77777777" w:rsidTr="00102E2D">
        <w:trPr>
          <w:trHeight w:val="912"/>
        </w:trPr>
        <w:tc>
          <w:tcPr>
            <w:tcW w:w="2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A6B6FA" w14:textId="77777777" w:rsidR="00555386" w:rsidRDefault="00555386" w:rsidP="00102E2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broblastic Reticular Cells (FRCs)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C66837" w14:textId="77777777" w:rsidR="00555386" w:rsidRDefault="00555386" w:rsidP="00102E2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tromal cells responsible for lymph node structural integrity and immune cell migration that are implicated in the production of IL-6 and VEGF in iMCD.</w:t>
            </w:r>
          </w:p>
        </w:tc>
      </w:tr>
      <w:tr w:rsidR="00555386" w14:paraId="4F724BF0" w14:textId="77777777" w:rsidTr="00102E2D">
        <w:trPr>
          <w:trHeight w:val="912"/>
        </w:trPr>
        <w:tc>
          <w:tcPr>
            <w:tcW w:w="2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C3A1F8" w14:textId="77777777" w:rsidR="00555386" w:rsidRDefault="00555386" w:rsidP="00102E2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llicular Dendritic Cells (FDCs)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297B77" w14:textId="77777777" w:rsidR="00555386" w:rsidRDefault="00555386" w:rsidP="00102E2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pecialized stromal cells within lymphoid follicles that support B-cell maturation and immune memory; in iMCD, these cells often show prominence or network disruption.</w:t>
            </w:r>
          </w:p>
        </w:tc>
      </w:tr>
      <w:tr w:rsidR="00555386" w14:paraId="7F9950F4" w14:textId="77777777" w:rsidTr="00102E2D">
        <w:trPr>
          <w:trHeight w:val="912"/>
        </w:trPr>
        <w:tc>
          <w:tcPr>
            <w:tcW w:w="2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D80981" w14:textId="77777777" w:rsidR="00555386" w:rsidRDefault="00555386" w:rsidP="00102E2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ypervascular (HV) Subtype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F19977" w14:textId="77777777" w:rsidR="00555386" w:rsidRDefault="00555386" w:rsidP="00102E2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 histological variant of iMCD, characterized by regressed germinal centers, prominent follicular dendritic cell networks, and hyalinized blood vessels penetrating germinal centers.</w:t>
            </w:r>
          </w:p>
        </w:tc>
      </w:tr>
      <w:tr w:rsidR="00555386" w14:paraId="29BECC97" w14:textId="77777777" w:rsidTr="00102E2D">
        <w:trPr>
          <w:trHeight w:val="1512"/>
        </w:trPr>
        <w:tc>
          <w:tcPr>
            <w:tcW w:w="2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C3A20B" w14:textId="77777777" w:rsidR="00555386" w:rsidRDefault="00555386" w:rsidP="00102E2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diopathic Multicentric Castleman Disease (iMCD)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2C4E25" w14:textId="77777777" w:rsidR="00555386" w:rsidRDefault="00555386" w:rsidP="00102E2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 rare, systemic cytokine driven disorder with no known viral etiology, characterized by systemic inflammation, lymphadenopathy, organ dysfunction, and abnormal lymph node architecture.</w:t>
            </w:r>
          </w:p>
        </w:tc>
      </w:tr>
      <w:tr w:rsidR="00555386" w14:paraId="5F6B82D8" w14:textId="77777777" w:rsidTr="00102E2D">
        <w:trPr>
          <w:trHeight w:val="912"/>
        </w:trPr>
        <w:tc>
          <w:tcPr>
            <w:tcW w:w="2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BB8CF5" w14:textId="77777777" w:rsidR="00555386" w:rsidRDefault="00555386" w:rsidP="00102E2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IgG4-Related Disease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1B4D27" w14:textId="77777777" w:rsidR="00555386" w:rsidRDefault="00555386" w:rsidP="00102E2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n immune-mediated fibroinflammatory disorder that mimics iMCD, characterized by dense IgG4-positive plasma cell infiltrates, storiform fibrosis, and elevated serum IgG4 levels.</w:t>
            </w:r>
          </w:p>
        </w:tc>
      </w:tr>
      <w:tr w:rsidR="00555386" w14:paraId="73BF35F4" w14:textId="77777777" w:rsidTr="00102E2D">
        <w:trPr>
          <w:trHeight w:val="912"/>
        </w:trPr>
        <w:tc>
          <w:tcPr>
            <w:tcW w:w="2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8782B8" w14:textId="77777777" w:rsidR="00555386" w:rsidRDefault="00555386" w:rsidP="00102E2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nterleukin-6 (IL-6)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AE960C" w14:textId="77777777" w:rsidR="00555386" w:rsidRDefault="00555386" w:rsidP="00102E2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 pro-inflammatory cytokine central to iMCD pathogenesis that drives systemic inflammation, B-cell proliferation, and acute-phase responses such as increased CRP and anemia.</w:t>
            </w:r>
          </w:p>
        </w:tc>
      </w:tr>
      <w:tr w:rsidR="00555386" w14:paraId="34E2E886" w14:textId="77777777" w:rsidTr="00102E2D">
        <w:trPr>
          <w:trHeight w:val="912"/>
        </w:trPr>
        <w:tc>
          <w:tcPr>
            <w:tcW w:w="2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85CB8D" w14:textId="77777777" w:rsidR="00555386" w:rsidRDefault="00555386" w:rsidP="00102E2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ixed Subtype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DEA814" w14:textId="77777777" w:rsidR="00555386" w:rsidRDefault="00555386" w:rsidP="00102E2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 histological variant of iMCD exhibiting features of both HV and PC subtypes, reflecting the spectrum of morphological changes within the disease.</w:t>
            </w:r>
          </w:p>
        </w:tc>
      </w:tr>
      <w:tr w:rsidR="00555386" w14:paraId="323CBD34" w14:textId="77777777" w:rsidTr="00102E2D">
        <w:trPr>
          <w:trHeight w:val="912"/>
        </w:trPr>
        <w:tc>
          <w:tcPr>
            <w:tcW w:w="2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FF2DAC" w14:textId="77777777" w:rsidR="00555386" w:rsidRDefault="00555386" w:rsidP="00102E2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ultiplex Immunohistochemistry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882D3F" w14:textId="77777777" w:rsidR="00555386" w:rsidRDefault="00555386" w:rsidP="00102E2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 technique that allows simultaneous detection of multiple antigens on a single tissue section; this can be used to characterize FDC networks and plasma cell clonality in iMCD.</w:t>
            </w:r>
          </w:p>
        </w:tc>
      </w:tr>
      <w:tr w:rsidR="00555386" w14:paraId="2B34AD11" w14:textId="77777777" w:rsidTr="00102E2D">
        <w:trPr>
          <w:trHeight w:val="912"/>
        </w:trPr>
        <w:tc>
          <w:tcPr>
            <w:tcW w:w="2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333C58" w14:textId="77777777" w:rsidR="00555386" w:rsidRDefault="00555386" w:rsidP="00102E2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rganomegaly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9EEE9C" w14:textId="77777777" w:rsidR="00555386" w:rsidRDefault="00555386" w:rsidP="00102E2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bnormal enlargement of organs such as the spleen or liver; this is is commonly seen in iMCD due to systemic inflammation and immune dysregulation.</w:t>
            </w:r>
          </w:p>
        </w:tc>
      </w:tr>
      <w:tr w:rsidR="00555386" w14:paraId="605D9CD4" w14:textId="77777777" w:rsidTr="00102E2D">
        <w:trPr>
          <w:trHeight w:val="912"/>
        </w:trPr>
        <w:tc>
          <w:tcPr>
            <w:tcW w:w="2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E02937" w14:textId="77777777" w:rsidR="00555386" w:rsidRDefault="00555386" w:rsidP="00102E2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araneoplastic Syndrome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99D3C3" w14:textId="77777777" w:rsidR="00555386" w:rsidRDefault="00555386" w:rsidP="00102E2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 disorder arising from immune responses to tumors, proposed as a potential underlying mechanism in certain cases of iMCD due to findings of clonal processes or genomic alterations.</w:t>
            </w:r>
          </w:p>
        </w:tc>
      </w:tr>
      <w:tr w:rsidR="00555386" w14:paraId="2DB72DF0" w14:textId="77777777" w:rsidTr="00102E2D">
        <w:trPr>
          <w:trHeight w:val="912"/>
        </w:trPr>
        <w:tc>
          <w:tcPr>
            <w:tcW w:w="2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566BAD" w14:textId="77777777" w:rsidR="00555386" w:rsidRDefault="00555386" w:rsidP="00102E2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lasmacytic (PC) Subtype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6D8C96" w14:textId="77777777" w:rsidR="00555386" w:rsidRDefault="00555386" w:rsidP="00102E2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 histological variant of iMCD with hyperplastic germinal centers, interfollicular plasmacytosis, and increased polyclonal plasma cells reflecting systemic inflammation.</w:t>
            </w:r>
          </w:p>
        </w:tc>
      </w:tr>
      <w:tr w:rsidR="00555386" w14:paraId="7F798B34" w14:textId="77777777" w:rsidTr="00102E2D">
        <w:trPr>
          <w:trHeight w:val="912"/>
        </w:trPr>
        <w:tc>
          <w:tcPr>
            <w:tcW w:w="2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6A19B1" w14:textId="77777777" w:rsidR="00555386" w:rsidRDefault="00555386" w:rsidP="00102E2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olyclonal Hypergammaglobulinemia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687C68" w14:textId="77777777" w:rsidR="00555386" w:rsidRDefault="00555386" w:rsidP="00102E2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levated levels of multiple immunoglobulin subclasses (e.g., IgG, IgA) without clonality; often can be seen due to widespread immune activation in iMCD.</w:t>
            </w:r>
          </w:p>
        </w:tc>
      </w:tr>
      <w:tr w:rsidR="00555386" w14:paraId="307851B8" w14:textId="77777777" w:rsidTr="00102E2D">
        <w:trPr>
          <w:trHeight w:val="912"/>
        </w:trPr>
        <w:tc>
          <w:tcPr>
            <w:tcW w:w="2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DE399B" w14:textId="77777777" w:rsidR="00555386" w:rsidRDefault="00555386" w:rsidP="00102E2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ticulin Fibrosis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54E8EC" w14:textId="77777777" w:rsidR="00555386" w:rsidRDefault="00555386" w:rsidP="00102E2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e thickening of reticulin fibers within the bone marrow; this is observed in TAFRO syndrome, reflects stromal cell activation and cytokine-driven changes.</w:t>
            </w:r>
          </w:p>
        </w:tc>
      </w:tr>
      <w:tr w:rsidR="00555386" w14:paraId="13EBD562" w14:textId="77777777" w:rsidTr="00102E2D">
        <w:trPr>
          <w:trHeight w:val="612"/>
        </w:trPr>
        <w:tc>
          <w:tcPr>
            <w:tcW w:w="2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E3CB3A" w14:textId="77777777" w:rsidR="00555386" w:rsidRDefault="00555386" w:rsidP="00102E2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iltuximab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F81935" w14:textId="77777777" w:rsidR="00555386" w:rsidRDefault="00555386" w:rsidP="00102E2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 monoclonal antibody therapy that targets and neutralizes IL-6, improving symptoms and outcomes in iMCD patients.</w:t>
            </w:r>
          </w:p>
        </w:tc>
      </w:tr>
      <w:tr w:rsidR="00555386" w14:paraId="7D028F12" w14:textId="77777777" w:rsidTr="00102E2D">
        <w:trPr>
          <w:trHeight w:val="1212"/>
        </w:trPr>
        <w:tc>
          <w:tcPr>
            <w:tcW w:w="2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65BCE2" w14:textId="77777777" w:rsidR="00555386" w:rsidRDefault="00555386" w:rsidP="00102E2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ingle-cell Sequencing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0C115B" w14:textId="77777777" w:rsidR="00555386" w:rsidRDefault="00555386" w:rsidP="00102E2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 genomic technology used to analyze the gene expression of individual cells; in iMCD, it has identified cellular subsets, such as fibroblastic reticular cells, that contribute to disease pathology.</w:t>
            </w:r>
          </w:p>
        </w:tc>
      </w:tr>
      <w:tr w:rsidR="00555386" w14:paraId="0FD01481" w14:textId="77777777" w:rsidTr="00102E2D">
        <w:trPr>
          <w:trHeight w:val="912"/>
        </w:trPr>
        <w:tc>
          <w:tcPr>
            <w:tcW w:w="2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379C86" w14:textId="77777777" w:rsidR="00555386" w:rsidRDefault="00555386" w:rsidP="00102E2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patial Transcriptomics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7CAB99" w14:textId="77777777" w:rsidR="00555386" w:rsidRDefault="00555386" w:rsidP="00102E2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 technology combining spatial mapping of tissue architecture with gene expression analysis; in iMCD-affected tissues, it has revealed the molecular landscape and cytokine-producing cells.</w:t>
            </w:r>
          </w:p>
        </w:tc>
      </w:tr>
      <w:tr w:rsidR="00555386" w14:paraId="7899C868" w14:textId="77777777" w:rsidTr="00102E2D">
        <w:trPr>
          <w:trHeight w:val="1212"/>
        </w:trPr>
        <w:tc>
          <w:tcPr>
            <w:tcW w:w="2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AF5F5F" w14:textId="77777777" w:rsidR="00555386" w:rsidRDefault="00555386" w:rsidP="00102E2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TAFRO Syndrome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EA966E" w14:textId="77777777" w:rsidR="00555386" w:rsidRDefault="00555386" w:rsidP="00102E2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 severe clinical subtype of iMCD characterized by thrombocytopenia, anasarca, fever, reticulin fibrosis (or renal dysfunction), and organomegaly, often associated with hypervascular histopathology.</w:t>
            </w:r>
          </w:p>
        </w:tc>
      </w:tr>
      <w:tr w:rsidR="00555386" w14:paraId="174DE7C9" w14:textId="77777777" w:rsidTr="00102E2D">
        <w:trPr>
          <w:trHeight w:val="912"/>
        </w:trPr>
        <w:tc>
          <w:tcPr>
            <w:tcW w:w="2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AA44CD" w14:textId="77777777" w:rsidR="00555386" w:rsidRDefault="00555386" w:rsidP="00102E2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rombocytopenia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1E5274" w14:textId="77777777" w:rsidR="00555386" w:rsidRDefault="00555386" w:rsidP="00102E2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 reduction in platelet count; it is commonly seen in TAFRO syndrome and is reflective of bone marrow dysfunction or cytokine-mediated platelet destruction.</w:t>
            </w:r>
          </w:p>
        </w:tc>
      </w:tr>
      <w:tr w:rsidR="00555386" w14:paraId="401E2FCA" w14:textId="77777777" w:rsidTr="00102E2D">
        <w:trPr>
          <w:trHeight w:val="1212"/>
        </w:trPr>
        <w:tc>
          <w:tcPr>
            <w:tcW w:w="28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C1D3FA" w14:textId="77777777" w:rsidR="00555386" w:rsidRDefault="00555386" w:rsidP="00102E2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EGF (Vascular Endothelial Growth Factor)</w:t>
            </w:r>
          </w:p>
        </w:tc>
        <w:tc>
          <w:tcPr>
            <w:tcW w:w="67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EDDC04" w14:textId="77777777" w:rsidR="00555386" w:rsidRDefault="00555386" w:rsidP="00102E2D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 cytokine promoting blood vessel growth and permeability, often elevated in iMCD, that contributes to vascular abnormalities and systemic inflammation.</w:t>
            </w:r>
          </w:p>
        </w:tc>
      </w:tr>
    </w:tbl>
    <w:p w14:paraId="611C23E9" w14:textId="77777777" w:rsidR="00555386" w:rsidRPr="00E16D6C" w:rsidRDefault="00555386" w:rsidP="00555386">
      <w:pPr>
        <w:spacing w:after="240" w:line="360" w:lineRule="auto"/>
        <w:jc w:val="both"/>
        <w:rPr>
          <w:rFonts w:ascii="Arial" w:hAnsi="Arial" w:cs="Arial"/>
          <w:sz w:val="28"/>
          <w:szCs w:val="28"/>
        </w:rPr>
      </w:pPr>
    </w:p>
    <w:p w14:paraId="0F9A8A8C" w14:textId="77777777" w:rsidR="009A3782" w:rsidRDefault="009A3782"/>
    <w:sectPr w:rsidR="009A3782">
      <w:footerReference w:type="even" r:id="rId6"/>
      <w:footerReference w:type="default" r:id="rId7"/>
      <w:foot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E2F73F" w14:textId="77777777" w:rsidR="004A3AC3" w:rsidRDefault="004A3AC3" w:rsidP="00555386">
      <w:r>
        <w:separator/>
      </w:r>
    </w:p>
  </w:endnote>
  <w:endnote w:type="continuationSeparator" w:id="0">
    <w:p w14:paraId="6767BB42" w14:textId="77777777" w:rsidR="004A3AC3" w:rsidRDefault="004A3AC3" w:rsidP="005553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1D6994" w14:textId="2FF3DBED" w:rsidR="00555386" w:rsidRDefault="00555386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948DACE" wp14:editId="47B68174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262380" cy="345440"/>
              <wp:effectExtent l="0" t="0" r="7620" b="0"/>
              <wp:wrapNone/>
              <wp:docPr id="1855621505" name="Text Box 2" descr="Private Informa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6238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9618B38" w14:textId="0E26B757" w:rsidR="00555386" w:rsidRPr="00555386" w:rsidRDefault="00555386" w:rsidP="0055538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55538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Private Informa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948DAC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Private Information" style="position:absolute;margin-left:0;margin-top:0;width:99.4pt;height:27.2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" filled="f" stroked="f">
              <v:fill o:detectmouseclick="t"/>
              <v:textbox style="mso-fit-shape-to-text:t" inset="20pt,0,0,15pt">
                <w:txbxContent>
                  <w:p w14:paraId="59618B38" w14:textId="0E26B757" w:rsidR="00555386" w:rsidRPr="00555386" w:rsidRDefault="00555386" w:rsidP="0055538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55538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Private Informa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CF72A8" w14:textId="3E8BEEEE" w:rsidR="00555386" w:rsidRDefault="00555386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959FEB9" wp14:editId="5CAF8EC8">
              <wp:simplePos x="0" y="0"/>
              <wp:positionH relativeFrom="page">
                <wp:align>left</wp:align>
              </wp:positionH>
              <wp:positionV relativeFrom="page">
                <wp:align>bottom</wp:align>
              </wp:positionV>
              <wp:extent cx="1262380" cy="345440"/>
              <wp:effectExtent l="0" t="0" r="7620" b="0"/>
              <wp:wrapNone/>
              <wp:docPr id="1001427928" name="Text Box 3" descr="Private Informa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6238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C88C311" w14:textId="35B04555" w:rsidR="00555386" w:rsidRPr="00555386" w:rsidRDefault="00555386" w:rsidP="0055538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55538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Private Informa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959FEB9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Private Information" style="position:absolute;margin-left:0;margin-top:0;width:99.4pt;height:27.2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" filled="f" stroked="f">
              <v:fill o:detectmouseclick="t"/>
              <v:textbox style="mso-fit-shape-to-text:t" inset="20pt,0,0,15pt">
                <w:txbxContent>
                  <w:p w14:paraId="4C88C311" w14:textId="35B04555" w:rsidR="00555386" w:rsidRPr="00555386" w:rsidRDefault="00555386" w:rsidP="0055538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55538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Private Informa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208D40" w14:textId="29E05658" w:rsidR="00555386" w:rsidRDefault="00555386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E5D3F45" wp14:editId="4E2945F6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262380" cy="345440"/>
              <wp:effectExtent l="0" t="0" r="7620" b="0"/>
              <wp:wrapNone/>
              <wp:docPr id="1474125227" name="Text Box 1" descr="Private Informa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6238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9BAA39A" w14:textId="48232F80" w:rsidR="00555386" w:rsidRPr="00555386" w:rsidRDefault="00555386" w:rsidP="0055538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55538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Private Informa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E5D3F4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Private Information" style="position:absolute;margin-left:0;margin-top:0;width:99.4pt;height:27.2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" filled="f" stroked="f">
              <v:fill o:detectmouseclick="t"/>
              <v:textbox style="mso-fit-shape-to-text:t" inset="20pt,0,0,15pt">
                <w:txbxContent>
                  <w:p w14:paraId="39BAA39A" w14:textId="48232F80" w:rsidR="00555386" w:rsidRPr="00555386" w:rsidRDefault="00555386" w:rsidP="0055538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55538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Private Informa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3F9B33" w14:textId="77777777" w:rsidR="004A3AC3" w:rsidRDefault="004A3AC3" w:rsidP="00555386">
      <w:r>
        <w:separator/>
      </w:r>
    </w:p>
  </w:footnote>
  <w:footnote w:type="continuationSeparator" w:id="0">
    <w:p w14:paraId="2DCC586F" w14:textId="77777777" w:rsidR="004A3AC3" w:rsidRDefault="004A3AC3" w:rsidP="005553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386"/>
    <w:rsid w:val="00030727"/>
    <w:rsid w:val="00031D5E"/>
    <w:rsid w:val="00051929"/>
    <w:rsid w:val="0005322D"/>
    <w:rsid w:val="000533CA"/>
    <w:rsid w:val="000C0C68"/>
    <w:rsid w:val="000E0F55"/>
    <w:rsid w:val="00183727"/>
    <w:rsid w:val="001846C9"/>
    <w:rsid w:val="001C46B4"/>
    <w:rsid w:val="001D5E6E"/>
    <w:rsid w:val="001E5D6E"/>
    <w:rsid w:val="002105F8"/>
    <w:rsid w:val="00230AE7"/>
    <w:rsid w:val="00244EBA"/>
    <w:rsid w:val="00252A8E"/>
    <w:rsid w:val="00261AB8"/>
    <w:rsid w:val="002E0FF5"/>
    <w:rsid w:val="00314B57"/>
    <w:rsid w:val="00327145"/>
    <w:rsid w:val="00377713"/>
    <w:rsid w:val="0038648D"/>
    <w:rsid w:val="0039726B"/>
    <w:rsid w:val="003A5CE7"/>
    <w:rsid w:val="003D191D"/>
    <w:rsid w:val="003E60ED"/>
    <w:rsid w:val="003F4566"/>
    <w:rsid w:val="003F5085"/>
    <w:rsid w:val="0040478F"/>
    <w:rsid w:val="0044209E"/>
    <w:rsid w:val="004745A6"/>
    <w:rsid w:val="004A3AC3"/>
    <w:rsid w:val="004D47F3"/>
    <w:rsid w:val="00542E3B"/>
    <w:rsid w:val="00555386"/>
    <w:rsid w:val="005A0D39"/>
    <w:rsid w:val="005A39D0"/>
    <w:rsid w:val="005B2EF1"/>
    <w:rsid w:val="005D19A5"/>
    <w:rsid w:val="005D2B74"/>
    <w:rsid w:val="005D7EDD"/>
    <w:rsid w:val="005E029F"/>
    <w:rsid w:val="005F23B5"/>
    <w:rsid w:val="006402DA"/>
    <w:rsid w:val="006446C9"/>
    <w:rsid w:val="00700020"/>
    <w:rsid w:val="00700F68"/>
    <w:rsid w:val="00702656"/>
    <w:rsid w:val="0077016C"/>
    <w:rsid w:val="007744C4"/>
    <w:rsid w:val="007A2B99"/>
    <w:rsid w:val="007A5F20"/>
    <w:rsid w:val="007C2697"/>
    <w:rsid w:val="007D29CB"/>
    <w:rsid w:val="007D6729"/>
    <w:rsid w:val="007F13E6"/>
    <w:rsid w:val="007F25C1"/>
    <w:rsid w:val="007F4D9B"/>
    <w:rsid w:val="007F61B8"/>
    <w:rsid w:val="00817707"/>
    <w:rsid w:val="00826C21"/>
    <w:rsid w:val="00832225"/>
    <w:rsid w:val="00856FF6"/>
    <w:rsid w:val="00880481"/>
    <w:rsid w:val="008869C5"/>
    <w:rsid w:val="0089548E"/>
    <w:rsid w:val="008A0F64"/>
    <w:rsid w:val="008B0438"/>
    <w:rsid w:val="008B319E"/>
    <w:rsid w:val="008D5C66"/>
    <w:rsid w:val="00901043"/>
    <w:rsid w:val="00947623"/>
    <w:rsid w:val="00982EB7"/>
    <w:rsid w:val="009875A9"/>
    <w:rsid w:val="00994460"/>
    <w:rsid w:val="009A3782"/>
    <w:rsid w:val="009A58A5"/>
    <w:rsid w:val="009D31C8"/>
    <w:rsid w:val="009E0D14"/>
    <w:rsid w:val="00A0148B"/>
    <w:rsid w:val="00A84190"/>
    <w:rsid w:val="00A9026B"/>
    <w:rsid w:val="00AB0656"/>
    <w:rsid w:val="00AB2BB3"/>
    <w:rsid w:val="00AB4AAE"/>
    <w:rsid w:val="00AB7C8B"/>
    <w:rsid w:val="00AD13FE"/>
    <w:rsid w:val="00AE7E72"/>
    <w:rsid w:val="00B21736"/>
    <w:rsid w:val="00B35628"/>
    <w:rsid w:val="00B406C5"/>
    <w:rsid w:val="00B519CC"/>
    <w:rsid w:val="00B5616A"/>
    <w:rsid w:val="00B844DB"/>
    <w:rsid w:val="00BD7BA8"/>
    <w:rsid w:val="00C0587A"/>
    <w:rsid w:val="00C70498"/>
    <w:rsid w:val="00CD1C36"/>
    <w:rsid w:val="00D2549D"/>
    <w:rsid w:val="00DA40C2"/>
    <w:rsid w:val="00DA759B"/>
    <w:rsid w:val="00DB1527"/>
    <w:rsid w:val="00DF44EF"/>
    <w:rsid w:val="00E01CF1"/>
    <w:rsid w:val="00E01D9D"/>
    <w:rsid w:val="00E22F42"/>
    <w:rsid w:val="00E31CE7"/>
    <w:rsid w:val="00E43B08"/>
    <w:rsid w:val="00E632D2"/>
    <w:rsid w:val="00E812EF"/>
    <w:rsid w:val="00EA63B4"/>
    <w:rsid w:val="00EB21FB"/>
    <w:rsid w:val="00EC78FC"/>
    <w:rsid w:val="00EF60DD"/>
    <w:rsid w:val="00F11286"/>
    <w:rsid w:val="00F941C0"/>
    <w:rsid w:val="00FB7E28"/>
    <w:rsid w:val="00FC6AE7"/>
    <w:rsid w:val="00FF0F0D"/>
    <w:rsid w:val="00FF4C8B"/>
    <w:rsid w:val="00FF4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FEF09B"/>
  <w15:chartTrackingRefBased/>
  <w15:docId w15:val="{9B9904E2-F49C-1F49-9126-F40045B51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538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538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538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538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538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538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538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538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538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538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53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53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53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53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53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53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53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53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53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53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53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538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53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538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53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538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53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53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53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538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553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5386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1</Words>
  <Characters>4172</Characters>
  <Application>Microsoft Office Word</Application>
  <DocSecurity>0</DocSecurity>
  <Lines>34</Lines>
  <Paragraphs>9</Paragraphs>
  <ScaleCrop>false</ScaleCrop>
  <Company/>
  <LinksUpToDate>false</LinksUpToDate>
  <CharactersWithSpaces>4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gami, Robert</dc:creator>
  <cp:keywords/>
  <dc:description/>
  <cp:lastModifiedBy>Ohgami, Robert</cp:lastModifiedBy>
  <cp:revision>3</cp:revision>
  <dcterms:created xsi:type="dcterms:W3CDTF">2025-06-29T21:12:00Z</dcterms:created>
  <dcterms:modified xsi:type="dcterms:W3CDTF">2025-07-04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57dd5dab,6e9a8981,3bb093d8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Private Information</vt:lpwstr>
  </property>
  <property fmtid="{D5CDD505-2E9C-101B-9397-08002B2CF9AE}" pid="5" name="MSIP_Label_7528a15d-fe30-4bc2-853f-da171899c8c3_Enabled">
    <vt:lpwstr>true</vt:lpwstr>
  </property>
  <property fmtid="{D5CDD505-2E9C-101B-9397-08002B2CF9AE}" pid="6" name="MSIP_Label_7528a15d-fe30-4bc2-853f-da171899c8c3_SetDate">
    <vt:lpwstr>2025-06-29T21:12:45Z</vt:lpwstr>
  </property>
  <property fmtid="{D5CDD505-2E9C-101B-9397-08002B2CF9AE}" pid="7" name="MSIP_Label_7528a15d-fe30-4bc2-853f-da171899c8c3_Method">
    <vt:lpwstr>Standard</vt:lpwstr>
  </property>
  <property fmtid="{D5CDD505-2E9C-101B-9397-08002B2CF9AE}" pid="8" name="MSIP_Label_7528a15d-fe30-4bc2-853f-da171899c8c3_Name">
    <vt:lpwstr>Private Data</vt:lpwstr>
  </property>
  <property fmtid="{D5CDD505-2E9C-101B-9397-08002B2CF9AE}" pid="9" name="MSIP_Label_7528a15d-fe30-4bc2-853f-da171899c8c3_SiteId">
    <vt:lpwstr>5bd0d628-d6ea-4086-954f-69792a5faa57</vt:lpwstr>
  </property>
  <property fmtid="{D5CDD505-2E9C-101B-9397-08002B2CF9AE}" pid="10" name="MSIP_Label_7528a15d-fe30-4bc2-853f-da171899c8c3_ActionId">
    <vt:lpwstr>c06c8fc9-2042-4c61-be6f-111db9f90d7b</vt:lpwstr>
  </property>
  <property fmtid="{D5CDD505-2E9C-101B-9397-08002B2CF9AE}" pid="11" name="MSIP_Label_7528a15d-fe30-4bc2-853f-da171899c8c3_ContentBits">
    <vt:lpwstr>2</vt:lpwstr>
  </property>
  <property fmtid="{D5CDD505-2E9C-101B-9397-08002B2CF9AE}" pid="12" name="MSIP_Label_7528a15d-fe30-4bc2-853f-da171899c8c3_Tag">
    <vt:lpwstr>50, 3, 0, 1</vt:lpwstr>
  </property>
</Properties>
</file>